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4DE04" w14:textId="393EA90C" w:rsidR="00CD48F3" w:rsidRPr="00CD48F3" w:rsidRDefault="00CD48F3" w:rsidP="00CD48F3">
      <w:pPr>
        <w:keepNext/>
        <w:spacing w:after="120" w:line="480" w:lineRule="auto"/>
        <w:outlineLvl w:val="3"/>
        <w:rPr>
          <w:rFonts w:ascii="Arial" w:eastAsia="Times New Roman" w:hAnsi="Arial" w:cs="Calibri"/>
          <w:b/>
          <w:bCs/>
          <w:kern w:val="0"/>
          <w:lang w:eastAsia="en-GB"/>
          <w14:ligatures w14:val="none"/>
        </w:rPr>
      </w:pPr>
      <w:r w:rsidRPr="00CD48F3">
        <w:rPr>
          <w:rFonts w:ascii="Arial" w:eastAsia="Times New Roman" w:hAnsi="Arial" w:cs="Calibri"/>
          <w:b/>
          <w:bCs/>
          <w:kern w:val="0"/>
          <w:lang w:eastAsia="en-GB"/>
          <w14:ligatures w14:val="none"/>
        </w:rPr>
        <w:t>Supplementary Figure S3. Representative positron emission tomography (PET) and computed tomography (CT) images for the patient with an unconfirmed complete response</w:t>
      </w:r>
    </w:p>
    <w:p w14:paraId="20C5AC3B" w14:textId="58BF9931" w:rsidR="00C25FCF" w:rsidRDefault="00D03F8E">
      <w:r>
        <w:rPr>
          <w:rFonts w:ascii="Arial" w:hAnsi="Arial" w:cs="Arial"/>
          <w:b/>
          <w:bCs/>
          <w:noProof/>
          <w:szCs w:val="28"/>
        </w:rPr>
        <w:drawing>
          <wp:inline distT="0" distB="0" distL="0" distR="0" wp14:anchorId="5DC8DA8B" wp14:editId="223F318F">
            <wp:extent cx="4879330" cy="6553200"/>
            <wp:effectExtent l="0" t="0" r="0" b="0"/>
            <wp:docPr id="937485505" name="Picture 2" descr="A collage of images of a lu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7485505" name="Picture 2" descr="A collage of images of a lu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668" cy="65751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C25F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F8E"/>
    <w:rsid w:val="00767D7F"/>
    <w:rsid w:val="008319CC"/>
    <w:rsid w:val="00B715F9"/>
    <w:rsid w:val="00C25FCF"/>
    <w:rsid w:val="00CD48F3"/>
    <w:rsid w:val="00D03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E2557"/>
  <w15:chartTrackingRefBased/>
  <w15:docId w15:val="{E599AA03-CAA2-4C4A-A15D-788A3375E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3F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3F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3F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3F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3F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3F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3F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3F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3F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3F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3F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3F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3F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3F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3F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3F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3F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3F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3F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3F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3F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3F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3F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3F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3F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3F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3F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3F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3F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2d40fa44-05dd-4301-91b0-81b668a97c30}" enabled="1" method="Standard" siteId="{4a33c544-865e-44a4-836f-bc51800f6c5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lere Health</dc:creator>
  <cp:keywords/>
  <dc:description/>
  <cp:lastModifiedBy>Avalere Health</cp:lastModifiedBy>
  <cp:revision>2</cp:revision>
  <dcterms:created xsi:type="dcterms:W3CDTF">2025-05-13T19:19:00Z</dcterms:created>
  <dcterms:modified xsi:type="dcterms:W3CDTF">2025-05-13T19:24:00Z</dcterms:modified>
</cp:coreProperties>
</file>